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1911"/>
        <w:gridCol w:w="1400"/>
        <w:gridCol w:w="1111"/>
        <w:gridCol w:w="1506"/>
        <w:gridCol w:w="1044"/>
        <w:gridCol w:w="1439"/>
      </w:tblGrid>
      <w:tr w:rsidR="00C06D04" w:rsidRPr="00657FE1" w14:paraId="034252D4" w14:textId="595A7091" w:rsidTr="00A608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  <w:vAlign w:val="center"/>
          </w:tcPr>
          <w:p w14:paraId="39F33607" w14:textId="77777777" w:rsidR="00C06D04" w:rsidRPr="00657FE1" w:rsidRDefault="00C06D04" w:rsidP="00A451FC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Specimen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632290C" w14:textId="3B3DE61F" w:rsidR="00C06D04" w:rsidRPr="00657FE1" w:rsidRDefault="00C06D04" w:rsidP="00A451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Growth Rank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EFEC7B0" w14:textId="0A208FF0" w:rsidR="00C06D04" w:rsidRPr="00657FE1" w:rsidRDefault="00C06D04" w:rsidP="00A451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TSL (mm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9C91CA6" w14:textId="73FAFBDD" w:rsidR="00C06D04" w:rsidRPr="00657FE1" w:rsidRDefault="00C06D04" w:rsidP="00A451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TSL Size Rank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D9D4E54" w14:textId="260A7221" w:rsidR="00C06D04" w:rsidRPr="00657FE1" w:rsidRDefault="00C06D04" w:rsidP="00A451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QH (mm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6D2DCB0" w14:textId="664494B9" w:rsidR="00C06D04" w:rsidRPr="00657FE1" w:rsidRDefault="00C06D04" w:rsidP="00A451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 xml:space="preserve">QH </w:t>
            </w:r>
            <w:r w:rsidRPr="00657FE1">
              <w:rPr>
                <w:rFonts w:ascii="Times" w:hAnsi="Times"/>
                <w:sz w:val="20"/>
                <w:szCs w:val="20"/>
              </w:rPr>
              <w:t>Size Rank</w:t>
            </w:r>
          </w:p>
        </w:tc>
      </w:tr>
      <w:tr w:rsidR="00C06D04" w:rsidRPr="00657FE1" w14:paraId="17EC716B" w14:textId="3268FC44" w:rsidTr="00A60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</w:tcBorders>
            <w:vAlign w:val="center"/>
          </w:tcPr>
          <w:p w14:paraId="22703BAD" w14:textId="2C8E2BC6" w:rsidR="00C06D04" w:rsidRPr="00657FE1" w:rsidRDefault="004F5A25" w:rsidP="00A76688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HSM VP-</w:t>
            </w:r>
            <w:r w:rsidR="00C06D04" w:rsidRPr="00657FE1">
              <w:rPr>
                <w:rFonts w:ascii="Times" w:hAnsi="Times"/>
                <w:sz w:val="20"/>
                <w:szCs w:val="20"/>
              </w:rPr>
              <w:t>1484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9A36A55" w14:textId="31C82E22" w:rsidR="00C06D04" w:rsidRPr="00657FE1" w:rsidRDefault="00C06D04" w:rsidP="00A766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  <w:lang w:val="de-DE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34B72A9" w14:textId="7511A6E8" w:rsidR="00C06D04" w:rsidRPr="00657FE1" w:rsidRDefault="00C06D04" w:rsidP="00A766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00*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24E5938" w14:textId="413CFB8E" w:rsidR="00C06D04" w:rsidRPr="00657FE1" w:rsidRDefault="00C06D04" w:rsidP="00A766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00A29C9E" w14:textId="335D0324" w:rsidR="00C06D04" w:rsidRPr="00657FE1" w:rsidRDefault="00C06D04" w:rsidP="00A766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30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95EF9B0" w14:textId="44D7E237" w:rsidR="00C06D04" w:rsidRPr="00657FE1" w:rsidRDefault="00C06D04" w:rsidP="00A766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1</w:t>
            </w:r>
          </w:p>
        </w:tc>
      </w:tr>
      <w:tr w:rsidR="003C2A00" w:rsidRPr="00657FE1" w14:paraId="6A57F834" w14:textId="77777777" w:rsidTr="00A608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6992BB0" w14:textId="338CBDF1" w:rsidR="003C2A00" w:rsidRPr="00657FE1" w:rsidRDefault="003C2A00" w:rsidP="003C2A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CMN 51258-51263</w:t>
            </w:r>
          </w:p>
        </w:tc>
        <w:tc>
          <w:tcPr>
            <w:tcW w:w="0" w:type="auto"/>
            <w:vAlign w:val="center"/>
          </w:tcPr>
          <w:p w14:paraId="5D2DCCC9" w14:textId="395F8C89" w:rsidR="003C2A00" w:rsidRPr="00657FE1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de-DE"/>
              </w:rPr>
            </w:pPr>
            <w:r w:rsidRPr="00657FE1">
              <w:rPr>
                <w:rFonts w:ascii="Times" w:hAnsi="Times"/>
                <w:sz w:val="20"/>
                <w:szCs w:val="20"/>
                <w:lang w:val="de-DE"/>
              </w:rPr>
              <w:t>2</w:t>
            </w:r>
          </w:p>
        </w:tc>
        <w:tc>
          <w:tcPr>
            <w:tcW w:w="0" w:type="auto"/>
          </w:tcPr>
          <w:p w14:paraId="411630A8" w14:textId="219F3046" w:rsidR="003C2A00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B557D9E" w14:textId="730BB25C" w:rsidR="003C2A00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9C0CF0B" w14:textId="22C677D3" w:rsidR="003C2A00" w:rsidRPr="00657FE1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70*</w:t>
            </w:r>
          </w:p>
        </w:tc>
        <w:tc>
          <w:tcPr>
            <w:tcW w:w="0" w:type="auto"/>
            <w:vAlign w:val="center"/>
          </w:tcPr>
          <w:p w14:paraId="24D3BF20" w14:textId="32EF8BA1" w:rsidR="003C2A00" w:rsidRPr="00657FE1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3</w:t>
            </w:r>
          </w:p>
        </w:tc>
      </w:tr>
      <w:tr w:rsidR="003C2A00" w:rsidRPr="00657FE1" w14:paraId="6C7D42E8" w14:textId="77777777" w:rsidTr="00A60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8ACC545" w14:textId="58068D12" w:rsidR="003C2A00" w:rsidRPr="00657FE1" w:rsidRDefault="003C2A00" w:rsidP="003C2A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AMNH FARB 1592</w:t>
            </w:r>
          </w:p>
        </w:tc>
        <w:tc>
          <w:tcPr>
            <w:tcW w:w="0" w:type="auto"/>
            <w:vAlign w:val="center"/>
          </w:tcPr>
          <w:p w14:paraId="5718BB50" w14:textId="0E5EC4A2" w:rsidR="003C2A00" w:rsidRPr="00657FE1" w:rsidRDefault="003C2A00" w:rsidP="003C2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de-DE"/>
              </w:rPr>
            </w:pPr>
            <w:r w:rsidRPr="00657FE1">
              <w:rPr>
                <w:rFonts w:ascii="Times" w:hAnsi="Times"/>
                <w:sz w:val="20"/>
                <w:szCs w:val="20"/>
                <w:lang w:val="de-DE"/>
              </w:rPr>
              <w:t>3</w:t>
            </w:r>
          </w:p>
        </w:tc>
        <w:tc>
          <w:tcPr>
            <w:tcW w:w="0" w:type="auto"/>
          </w:tcPr>
          <w:p w14:paraId="6AD6BE55" w14:textId="64AA2D34" w:rsidR="003C2A00" w:rsidRDefault="003C2A00" w:rsidP="003C2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B50ADA7" w14:textId="6F950020" w:rsidR="003C2A00" w:rsidRDefault="003C2A00" w:rsidP="003C2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7122B35C" w14:textId="4232BC78" w:rsidR="003C2A00" w:rsidRPr="00657FE1" w:rsidRDefault="003C2A00" w:rsidP="003C2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71</w:t>
            </w:r>
          </w:p>
        </w:tc>
        <w:tc>
          <w:tcPr>
            <w:tcW w:w="0" w:type="auto"/>
            <w:vAlign w:val="center"/>
          </w:tcPr>
          <w:p w14:paraId="5B47CC80" w14:textId="2F75105A" w:rsidR="003C2A00" w:rsidRPr="00657FE1" w:rsidRDefault="003C2A00" w:rsidP="003C2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4.5</w:t>
            </w:r>
          </w:p>
        </w:tc>
      </w:tr>
      <w:tr w:rsidR="003C2A00" w:rsidRPr="00657FE1" w14:paraId="04872D61" w14:textId="77777777" w:rsidTr="00A608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EDB6A16" w14:textId="28E9E2E5" w:rsidR="003C2A00" w:rsidRPr="00657FE1" w:rsidRDefault="003C2A00" w:rsidP="003C2A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FMNH UR902</w:t>
            </w:r>
          </w:p>
        </w:tc>
        <w:tc>
          <w:tcPr>
            <w:tcW w:w="0" w:type="auto"/>
            <w:vAlign w:val="center"/>
          </w:tcPr>
          <w:p w14:paraId="32819879" w14:textId="2FB2251D" w:rsidR="003C2A00" w:rsidRPr="00657FE1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de-DE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30C32290" w14:textId="60468CAB" w:rsidR="003C2A00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911C887" w14:textId="0D8F72BC" w:rsidR="003C2A00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4A46B131" w14:textId="53315E61" w:rsidR="003C2A00" w:rsidRPr="00657FE1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75</w:t>
            </w:r>
          </w:p>
        </w:tc>
        <w:tc>
          <w:tcPr>
            <w:tcW w:w="0" w:type="auto"/>
            <w:vAlign w:val="center"/>
          </w:tcPr>
          <w:p w14:paraId="15088FF4" w14:textId="27FE7F0A" w:rsidR="003C2A00" w:rsidRPr="00657FE1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7</w:t>
            </w:r>
          </w:p>
        </w:tc>
      </w:tr>
      <w:tr w:rsidR="003C2A00" w:rsidRPr="00657FE1" w14:paraId="37EB77A4" w14:textId="4B9DE028" w:rsidTr="00A60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4C7DEC6" w14:textId="21240730" w:rsidR="003C2A00" w:rsidRPr="00657FE1" w:rsidRDefault="003C2A00" w:rsidP="003C2A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RMM 5610</w:t>
            </w:r>
          </w:p>
        </w:tc>
        <w:tc>
          <w:tcPr>
            <w:tcW w:w="0" w:type="auto"/>
            <w:vAlign w:val="center"/>
          </w:tcPr>
          <w:p w14:paraId="71D41CA0" w14:textId="679EAB09" w:rsidR="003C2A00" w:rsidRPr="00657FE1" w:rsidRDefault="003C2A00" w:rsidP="003C2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  <w:lang w:val="de-DE"/>
              </w:rPr>
              <w:t>6</w:t>
            </w:r>
          </w:p>
        </w:tc>
        <w:tc>
          <w:tcPr>
            <w:tcW w:w="0" w:type="auto"/>
          </w:tcPr>
          <w:p w14:paraId="5D6423CC" w14:textId="6BCD337F" w:rsidR="003C2A00" w:rsidRPr="00657FE1" w:rsidRDefault="003C2A00" w:rsidP="003C2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11*</w:t>
            </w:r>
          </w:p>
        </w:tc>
        <w:tc>
          <w:tcPr>
            <w:tcW w:w="0" w:type="auto"/>
          </w:tcPr>
          <w:p w14:paraId="3033B493" w14:textId="68DCA515" w:rsidR="003C2A00" w:rsidRPr="00657FE1" w:rsidRDefault="003C2A00" w:rsidP="003C2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02AD3048" w14:textId="62C1645A" w:rsidR="003C2A00" w:rsidRPr="00657FE1" w:rsidRDefault="003C2A00" w:rsidP="003C2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72*</w:t>
            </w:r>
          </w:p>
        </w:tc>
        <w:tc>
          <w:tcPr>
            <w:tcW w:w="0" w:type="auto"/>
            <w:vAlign w:val="center"/>
          </w:tcPr>
          <w:p w14:paraId="4921F427" w14:textId="290E26A8" w:rsidR="003C2A00" w:rsidRPr="00657FE1" w:rsidRDefault="003C2A00" w:rsidP="003C2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6</w:t>
            </w:r>
          </w:p>
        </w:tc>
      </w:tr>
      <w:tr w:rsidR="003C2A00" w:rsidRPr="00657FE1" w14:paraId="66319039" w14:textId="77777777" w:rsidTr="00A608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ADCEF65" w14:textId="27397E1B" w:rsidR="003C2A00" w:rsidRPr="00657FE1" w:rsidRDefault="003C2A00" w:rsidP="003C2A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KUVP 66129</w:t>
            </w:r>
          </w:p>
        </w:tc>
        <w:tc>
          <w:tcPr>
            <w:tcW w:w="0" w:type="auto"/>
            <w:vAlign w:val="center"/>
          </w:tcPr>
          <w:p w14:paraId="78D8BA8C" w14:textId="63A7A128" w:rsidR="003C2A00" w:rsidRPr="00657FE1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de-DE"/>
              </w:rPr>
            </w:pPr>
            <w:r w:rsidRPr="00657FE1">
              <w:rPr>
                <w:rFonts w:ascii="Times" w:hAnsi="Times"/>
                <w:sz w:val="20"/>
                <w:szCs w:val="20"/>
                <w:lang w:val="de-DE"/>
              </w:rPr>
              <w:t>7</w:t>
            </w:r>
          </w:p>
        </w:tc>
        <w:tc>
          <w:tcPr>
            <w:tcW w:w="0" w:type="auto"/>
          </w:tcPr>
          <w:p w14:paraId="4F4EBC66" w14:textId="30DE6315" w:rsidR="003C2A00" w:rsidRPr="00657FE1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06</w:t>
            </w:r>
          </w:p>
        </w:tc>
        <w:tc>
          <w:tcPr>
            <w:tcW w:w="0" w:type="auto"/>
          </w:tcPr>
          <w:p w14:paraId="755F04C9" w14:textId="5E8BF784" w:rsidR="003C2A00" w:rsidRPr="00657FE1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2D798A4A" w14:textId="3AA36975" w:rsidR="003C2A00" w:rsidRPr="00657FE1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63</w:t>
            </w:r>
          </w:p>
        </w:tc>
        <w:tc>
          <w:tcPr>
            <w:tcW w:w="0" w:type="auto"/>
            <w:vAlign w:val="center"/>
          </w:tcPr>
          <w:p w14:paraId="2ABB156C" w14:textId="2A117390" w:rsidR="003C2A00" w:rsidRPr="00657FE1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2</w:t>
            </w:r>
          </w:p>
        </w:tc>
      </w:tr>
      <w:tr w:rsidR="003C2A00" w:rsidRPr="00657FE1" w14:paraId="1D2150F5" w14:textId="36A04646" w:rsidTr="00A60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F59AE1C" w14:textId="75CD3C35" w:rsidR="003C2A00" w:rsidRPr="00657FE1" w:rsidRDefault="003C2A00" w:rsidP="003C2A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CMN 8162</w:t>
            </w:r>
          </w:p>
        </w:tc>
        <w:tc>
          <w:tcPr>
            <w:tcW w:w="0" w:type="auto"/>
            <w:vAlign w:val="center"/>
          </w:tcPr>
          <w:p w14:paraId="50673B6F" w14:textId="4D146C8F" w:rsidR="003C2A00" w:rsidRPr="00657FE1" w:rsidRDefault="003C2A00" w:rsidP="003C2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  <w:lang w:val="de-DE"/>
              </w:rPr>
              <w:t>8</w:t>
            </w:r>
          </w:p>
        </w:tc>
        <w:tc>
          <w:tcPr>
            <w:tcW w:w="0" w:type="auto"/>
          </w:tcPr>
          <w:p w14:paraId="4C222C94" w14:textId="3819F1E1" w:rsidR="003C2A00" w:rsidRPr="00657FE1" w:rsidRDefault="003C2A00" w:rsidP="003C2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74</w:t>
            </w:r>
          </w:p>
        </w:tc>
        <w:tc>
          <w:tcPr>
            <w:tcW w:w="0" w:type="auto"/>
          </w:tcPr>
          <w:p w14:paraId="29F06324" w14:textId="73B60DD6" w:rsidR="003C2A00" w:rsidRPr="00657FE1" w:rsidRDefault="003C2A00" w:rsidP="003C2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3DB4CE8F" w14:textId="59479372" w:rsidR="003C2A00" w:rsidRPr="00657FE1" w:rsidRDefault="003C2A00" w:rsidP="003C2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71</w:t>
            </w:r>
          </w:p>
        </w:tc>
        <w:tc>
          <w:tcPr>
            <w:tcW w:w="0" w:type="auto"/>
            <w:vAlign w:val="center"/>
          </w:tcPr>
          <w:p w14:paraId="5C6529B3" w14:textId="52991F29" w:rsidR="003C2A00" w:rsidRPr="00657FE1" w:rsidRDefault="003C2A00" w:rsidP="003C2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4.5</w:t>
            </w:r>
          </w:p>
        </w:tc>
      </w:tr>
      <w:tr w:rsidR="003C2A00" w:rsidRPr="00657FE1" w14:paraId="1A7A7C06" w14:textId="77777777" w:rsidTr="00A608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CB15223" w14:textId="7CC802EE" w:rsidR="003C2A00" w:rsidRPr="00657FE1" w:rsidRDefault="003C2A00" w:rsidP="003C2A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AMNH FARB 4909</w:t>
            </w:r>
          </w:p>
        </w:tc>
        <w:tc>
          <w:tcPr>
            <w:tcW w:w="0" w:type="auto"/>
            <w:vAlign w:val="center"/>
          </w:tcPr>
          <w:p w14:paraId="79A8E579" w14:textId="20256EB5" w:rsidR="003C2A00" w:rsidRPr="00657FE1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de-DE"/>
              </w:rPr>
            </w:pPr>
            <w:r w:rsidRPr="00657FE1">
              <w:rPr>
                <w:rFonts w:ascii="Times" w:hAnsi="Times"/>
                <w:sz w:val="20"/>
                <w:szCs w:val="20"/>
                <w:lang w:val="de-DE"/>
              </w:rPr>
              <w:t>10.5</w:t>
            </w:r>
          </w:p>
        </w:tc>
        <w:tc>
          <w:tcPr>
            <w:tcW w:w="0" w:type="auto"/>
          </w:tcPr>
          <w:p w14:paraId="5F784E36" w14:textId="5714CE2D" w:rsidR="003C2A00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10</w:t>
            </w:r>
          </w:p>
        </w:tc>
        <w:tc>
          <w:tcPr>
            <w:tcW w:w="0" w:type="auto"/>
          </w:tcPr>
          <w:p w14:paraId="255D662E" w14:textId="54366592" w:rsidR="003C2A00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0B25B028" w14:textId="45E367FB" w:rsidR="003C2A00" w:rsidRPr="00657FE1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78</w:t>
            </w:r>
          </w:p>
        </w:tc>
        <w:tc>
          <w:tcPr>
            <w:tcW w:w="0" w:type="auto"/>
            <w:vAlign w:val="center"/>
          </w:tcPr>
          <w:p w14:paraId="3FE39FE9" w14:textId="4018EF23" w:rsidR="003C2A00" w:rsidRPr="00657FE1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8</w:t>
            </w:r>
          </w:p>
        </w:tc>
      </w:tr>
      <w:tr w:rsidR="003C2A00" w:rsidRPr="00657FE1" w14:paraId="55D1F0D6" w14:textId="77777777" w:rsidTr="00A60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70BE067" w14:textId="2A465069" w:rsidR="003C2A00" w:rsidRPr="00657FE1" w:rsidRDefault="003C2A00" w:rsidP="003C2A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TMP 1982.050.0010</w:t>
            </w:r>
          </w:p>
        </w:tc>
        <w:tc>
          <w:tcPr>
            <w:tcW w:w="0" w:type="auto"/>
            <w:vAlign w:val="center"/>
          </w:tcPr>
          <w:p w14:paraId="2DACA177" w14:textId="66878B02" w:rsidR="003C2A00" w:rsidRPr="00657FE1" w:rsidRDefault="003C2A00" w:rsidP="003C2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de-DE"/>
              </w:rPr>
            </w:pPr>
            <w:r w:rsidRPr="00657FE1">
              <w:rPr>
                <w:rFonts w:ascii="Times" w:hAnsi="Times"/>
                <w:sz w:val="20"/>
                <w:szCs w:val="20"/>
                <w:lang w:val="de-DE"/>
              </w:rPr>
              <w:t>10.5</w:t>
            </w:r>
          </w:p>
        </w:tc>
        <w:tc>
          <w:tcPr>
            <w:tcW w:w="0" w:type="auto"/>
          </w:tcPr>
          <w:p w14:paraId="52BB2819" w14:textId="78ECB4C6" w:rsidR="003C2A00" w:rsidRDefault="003C2A00" w:rsidP="003C2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10</w:t>
            </w:r>
          </w:p>
        </w:tc>
        <w:tc>
          <w:tcPr>
            <w:tcW w:w="0" w:type="auto"/>
          </w:tcPr>
          <w:p w14:paraId="70FE2710" w14:textId="2BE00319" w:rsidR="003C2A00" w:rsidRDefault="003C2A00" w:rsidP="003C2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612D84CD" w14:textId="4BE3909A" w:rsidR="003C2A00" w:rsidRPr="00657FE1" w:rsidRDefault="003C2A00" w:rsidP="003C2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111</w:t>
            </w:r>
          </w:p>
        </w:tc>
        <w:tc>
          <w:tcPr>
            <w:tcW w:w="0" w:type="auto"/>
            <w:vAlign w:val="center"/>
          </w:tcPr>
          <w:p w14:paraId="2A4C8D35" w14:textId="742F3876" w:rsidR="003C2A00" w:rsidRPr="00657FE1" w:rsidRDefault="003C2A00" w:rsidP="003C2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11</w:t>
            </w:r>
          </w:p>
        </w:tc>
      </w:tr>
      <w:tr w:rsidR="003C2A00" w:rsidRPr="00657FE1" w14:paraId="4FA0E1FD" w14:textId="77777777" w:rsidTr="00A608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D812290" w14:textId="2B22287D" w:rsidR="003C2A00" w:rsidRPr="00657FE1" w:rsidRDefault="003C2A00" w:rsidP="003C2A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KUVP 1033</w:t>
            </w:r>
          </w:p>
        </w:tc>
        <w:tc>
          <w:tcPr>
            <w:tcW w:w="0" w:type="auto"/>
            <w:vAlign w:val="center"/>
          </w:tcPr>
          <w:p w14:paraId="7E17A109" w14:textId="5878209F" w:rsidR="003C2A00" w:rsidRPr="00657FE1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de-DE"/>
              </w:rPr>
            </w:pPr>
            <w:r w:rsidRPr="00657FE1">
              <w:rPr>
                <w:rFonts w:ascii="Times" w:hAnsi="Times"/>
                <w:sz w:val="20"/>
                <w:szCs w:val="20"/>
                <w:lang w:val="de-DE"/>
              </w:rPr>
              <w:t>10.5</w:t>
            </w:r>
          </w:p>
        </w:tc>
        <w:tc>
          <w:tcPr>
            <w:tcW w:w="0" w:type="auto"/>
          </w:tcPr>
          <w:p w14:paraId="6B89D558" w14:textId="13884C1B" w:rsidR="003C2A00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13</w:t>
            </w:r>
          </w:p>
        </w:tc>
        <w:tc>
          <w:tcPr>
            <w:tcW w:w="0" w:type="auto"/>
          </w:tcPr>
          <w:p w14:paraId="21CA9392" w14:textId="6EDC6133" w:rsidR="003C2A00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738C1297" w14:textId="1789E6FA" w:rsidR="003C2A00" w:rsidRPr="00657FE1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106</w:t>
            </w:r>
          </w:p>
        </w:tc>
        <w:tc>
          <w:tcPr>
            <w:tcW w:w="0" w:type="auto"/>
            <w:vAlign w:val="center"/>
          </w:tcPr>
          <w:p w14:paraId="5FB220CA" w14:textId="206ECBA1" w:rsidR="003C2A00" w:rsidRPr="00657FE1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10</w:t>
            </w:r>
          </w:p>
        </w:tc>
      </w:tr>
      <w:tr w:rsidR="003C2A00" w:rsidRPr="00657FE1" w14:paraId="633E6E2F" w14:textId="77777777" w:rsidTr="00A60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89AF34C" w14:textId="3C630B9D" w:rsidR="003C2A00" w:rsidRPr="00657FE1" w:rsidRDefault="003C2A00" w:rsidP="003C2A00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KUVP 28705</w:t>
            </w:r>
          </w:p>
        </w:tc>
        <w:tc>
          <w:tcPr>
            <w:tcW w:w="0" w:type="auto"/>
            <w:vAlign w:val="center"/>
          </w:tcPr>
          <w:p w14:paraId="0B746B0D" w14:textId="3EC16352" w:rsidR="003C2A00" w:rsidRPr="00657FE1" w:rsidRDefault="003C2A00" w:rsidP="003C2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de-DE"/>
              </w:rPr>
            </w:pPr>
            <w:r>
              <w:rPr>
                <w:rFonts w:ascii="Times" w:hAnsi="Times"/>
                <w:sz w:val="20"/>
                <w:szCs w:val="20"/>
                <w:lang w:val="de-DE"/>
              </w:rPr>
              <w:t>10.5</w:t>
            </w:r>
          </w:p>
        </w:tc>
        <w:tc>
          <w:tcPr>
            <w:tcW w:w="0" w:type="auto"/>
          </w:tcPr>
          <w:p w14:paraId="0C3B8D4B" w14:textId="1C0C201A" w:rsidR="003C2A00" w:rsidRDefault="003C2A00" w:rsidP="003C2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615</w:t>
            </w:r>
          </w:p>
        </w:tc>
        <w:tc>
          <w:tcPr>
            <w:tcW w:w="0" w:type="auto"/>
          </w:tcPr>
          <w:p w14:paraId="63A8393B" w14:textId="18383AB9" w:rsidR="003C2A00" w:rsidRDefault="003C2A00" w:rsidP="003C2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47A8751C" w14:textId="4031844D" w:rsidR="003C2A00" w:rsidRPr="00657FE1" w:rsidRDefault="003C2A00" w:rsidP="003C2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24A1837F" w14:textId="46AD678C" w:rsidR="003C2A00" w:rsidRPr="00657FE1" w:rsidRDefault="003C2A00" w:rsidP="003C2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</w:tr>
      <w:tr w:rsidR="003C2A00" w:rsidRPr="00657FE1" w14:paraId="33389769" w14:textId="77777777" w:rsidTr="00A608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D63D536" w14:textId="770F87E6" w:rsidR="003C2A00" w:rsidRPr="00657FE1" w:rsidRDefault="003C2A00" w:rsidP="003C2A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USNM 6086</w:t>
            </w:r>
          </w:p>
        </w:tc>
        <w:tc>
          <w:tcPr>
            <w:tcW w:w="0" w:type="auto"/>
            <w:vAlign w:val="center"/>
          </w:tcPr>
          <w:p w14:paraId="59F74FFB" w14:textId="29DD84B5" w:rsidR="003C2A00" w:rsidRPr="00657FE1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de-DE"/>
              </w:rPr>
            </w:pPr>
            <w:r w:rsidRPr="00657FE1">
              <w:rPr>
                <w:rFonts w:ascii="Times" w:hAnsi="Times"/>
                <w:sz w:val="20"/>
                <w:szCs w:val="20"/>
                <w:lang w:val="de-DE"/>
              </w:rPr>
              <w:t>13.5</w:t>
            </w:r>
          </w:p>
        </w:tc>
        <w:tc>
          <w:tcPr>
            <w:tcW w:w="0" w:type="auto"/>
          </w:tcPr>
          <w:p w14:paraId="7FC44871" w14:textId="3238DADD" w:rsidR="003C2A00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585</w:t>
            </w:r>
          </w:p>
        </w:tc>
        <w:tc>
          <w:tcPr>
            <w:tcW w:w="0" w:type="auto"/>
          </w:tcPr>
          <w:p w14:paraId="281C0559" w14:textId="4A311239" w:rsidR="003C2A00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5605E931" w14:textId="5794E88D" w:rsidR="003C2A00" w:rsidRPr="00657FE1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79</w:t>
            </w:r>
          </w:p>
        </w:tc>
        <w:tc>
          <w:tcPr>
            <w:tcW w:w="0" w:type="auto"/>
            <w:vAlign w:val="center"/>
          </w:tcPr>
          <w:p w14:paraId="3BCFF00B" w14:textId="06AA4CE2" w:rsidR="003C2A00" w:rsidRPr="00657FE1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9</w:t>
            </w:r>
          </w:p>
        </w:tc>
      </w:tr>
      <w:tr w:rsidR="003C2A00" w:rsidRPr="00657FE1" w14:paraId="10DCF9F9" w14:textId="2FFDAB7E" w:rsidTr="00A60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22B7670" w14:textId="06BE1DAA" w:rsidR="003C2A00" w:rsidRPr="00657FE1" w:rsidRDefault="003C2A00" w:rsidP="003C2A00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USNM 8898</w:t>
            </w:r>
          </w:p>
        </w:tc>
        <w:tc>
          <w:tcPr>
            <w:tcW w:w="0" w:type="auto"/>
            <w:vAlign w:val="center"/>
          </w:tcPr>
          <w:p w14:paraId="347F5CE4" w14:textId="4684C452" w:rsidR="003C2A00" w:rsidRPr="00657FE1" w:rsidRDefault="003C2A00" w:rsidP="003C2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de-DE"/>
              </w:rPr>
              <w:t>13.5</w:t>
            </w:r>
          </w:p>
        </w:tc>
        <w:tc>
          <w:tcPr>
            <w:tcW w:w="0" w:type="auto"/>
          </w:tcPr>
          <w:p w14:paraId="7DF91155" w14:textId="6E6C5527" w:rsidR="003C2A00" w:rsidRPr="00657FE1" w:rsidRDefault="003C2A00" w:rsidP="003C2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710</w:t>
            </w:r>
          </w:p>
        </w:tc>
        <w:tc>
          <w:tcPr>
            <w:tcW w:w="0" w:type="auto"/>
          </w:tcPr>
          <w:p w14:paraId="6A04681A" w14:textId="4D0BB16D" w:rsidR="003C2A00" w:rsidRPr="00657FE1" w:rsidRDefault="003C2A00" w:rsidP="003C2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31A8D718" w14:textId="54A290F7" w:rsidR="003C2A00" w:rsidRPr="00657FE1" w:rsidRDefault="003C2A00" w:rsidP="003C2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55070C9" w14:textId="7BA042EC" w:rsidR="003C2A00" w:rsidRPr="00657FE1" w:rsidRDefault="003C2A00" w:rsidP="003C2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</w:tr>
      <w:tr w:rsidR="003C2A00" w:rsidRPr="00657FE1" w14:paraId="1582B71B" w14:textId="6A03AA48" w:rsidTr="00A608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86E75DD" w14:textId="341985EE" w:rsidR="003C2A00" w:rsidRPr="00657FE1" w:rsidRDefault="003C2A00" w:rsidP="003C2A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FFHM 1997-10</w:t>
            </w:r>
          </w:p>
        </w:tc>
        <w:tc>
          <w:tcPr>
            <w:tcW w:w="0" w:type="auto"/>
            <w:vAlign w:val="center"/>
          </w:tcPr>
          <w:p w14:paraId="59EED415" w14:textId="5233D4B3" w:rsidR="003C2A00" w:rsidRPr="00657FE1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  <w:lang w:val="de-DE"/>
              </w:rPr>
              <w:t>15</w:t>
            </w:r>
          </w:p>
        </w:tc>
        <w:tc>
          <w:tcPr>
            <w:tcW w:w="0" w:type="auto"/>
          </w:tcPr>
          <w:p w14:paraId="3E119F45" w14:textId="2973BDAE" w:rsidR="003C2A00" w:rsidRPr="00657FE1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16</w:t>
            </w:r>
          </w:p>
        </w:tc>
        <w:tc>
          <w:tcPr>
            <w:tcW w:w="0" w:type="auto"/>
          </w:tcPr>
          <w:p w14:paraId="04EF943C" w14:textId="58409034" w:rsidR="003C2A00" w:rsidRPr="00657FE1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29A86F23" w14:textId="3FE90C7B" w:rsidR="003C2A00" w:rsidRPr="00657FE1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150</w:t>
            </w:r>
          </w:p>
        </w:tc>
        <w:tc>
          <w:tcPr>
            <w:tcW w:w="0" w:type="auto"/>
            <w:vAlign w:val="center"/>
          </w:tcPr>
          <w:p w14:paraId="3DBC6988" w14:textId="6A90B29B" w:rsidR="003C2A00" w:rsidRPr="00657FE1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15</w:t>
            </w:r>
          </w:p>
        </w:tc>
      </w:tr>
      <w:tr w:rsidR="003C2A00" w:rsidRPr="00657FE1" w14:paraId="738ED4E2" w14:textId="00295BC1" w:rsidTr="00A60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2B74140" w14:textId="7D6EC29A" w:rsidR="003C2A00" w:rsidRPr="00657FE1" w:rsidRDefault="003C2A00" w:rsidP="003C2A00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KUVP 50090</w:t>
            </w:r>
          </w:p>
        </w:tc>
        <w:tc>
          <w:tcPr>
            <w:tcW w:w="0" w:type="auto"/>
            <w:vAlign w:val="center"/>
          </w:tcPr>
          <w:p w14:paraId="6E463C6E" w14:textId="1D2C7F04" w:rsidR="003C2A00" w:rsidRPr="00657FE1" w:rsidRDefault="003C2A00" w:rsidP="003C2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  <w:lang w:val="de-DE"/>
              </w:rPr>
              <w:t>16</w:t>
            </w:r>
          </w:p>
        </w:tc>
        <w:tc>
          <w:tcPr>
            <w:tcW w:w="0" w:type="auto"/>
          </w:tcPr>
          <w:p w14:paraId="4405F0AB" w14:textId="4F1173AD" w:rsidR="003C2A00" w:rsidRPr="00657FE1" w:rsidRDefault="003C2A00" w:rsidP="003C2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300</w:t>
            </w:r>
          </w:p>
        </w:tc>
        <w:tc>
          <w:tcPr>
            <w:tcW w:w="0" w:type="auto"/>
          </w:tcPr>
          <w:p w14:paraId="58165F29" w14:textId="6B8F88AA" w:rsidR="003C2A00" w:rsidRPr="00657FE1" w:rsidRDefault="003C2A00" w:rsidP="003C2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4DB1AA51" w14:textId="7C7AD345" w:rsidR="003C2A00" w:rsidRPr="00657FE1" w:rsidRDefault="003C2A00" w:rsidP="003C2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33DFCFE7" w14:textId="0F080577" w:rsidR="003C2A00" w:rsidRPr="00657FE1" w:rsidRDefault="003C2A00" w:rsidP="003C2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</w:tr>
      <w:tr w:rsidR="003C2A00" w:rsidRPr="00657FE1" w14:paraId="00269F9D" w14:textId="2C37970D" w:rsidTr="00A608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989D7BD" w14:textId="1E95FFB2" w:rsidR="003C2A00" w:rsidRPr="00657FE1" w:rsidRDefault="003C2A00" w:rsidP="003C2A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KUVP 1032</w:t>
            </w:r>
          </w:p>
        </w:tc>
        <w:tc>
          <w:tcPr>
            <w:tcW w:w="0" w:type="auto"/>
            <w:vAlign w:val="center"/>
          </w:tcPr>
          <w:p w14:paraId="08128B7A" w14:textId="7B7F01F0" w:rsidR="003C2A00" w:rsidRPr="00657FE1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  <w:lang w:val="de-DE"/>
              </w:rPr>
              <w:t>17</w:t>
            </w:r>
          </w:p>
        </w:tc>
        <w:tc>
          <w:tcPr>
            <w:tcW w:w="0" w:type="auto"/>
          </w:tcPr>
          <w:p w14:paraId="07BC0266" w14:textId="527A5B52" w:rsidR="003C2A00" w:rsidRPr="00657FE1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12</w:t>
            </w:r>
          </w:p>
        </w:tc>
        <w:tc>
          <w:tcPr>
            <w:tcW w:w="0" w:type="auto"/>
          </w:tcPr>
          <w:p w14:paraId="50FE2066" w14:textId="3B0E3613" w:rsidR="003C2A00" w:rsidRPr="00657FE1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6BAAA829" w14:textId="2B3D5636" w:rsidR="003C2A00" w:rsidRPr="00657FE1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170</w:t>
            </w:r>
          </w:p>
        </w:tc>
        <w:tc>
          <w:tcPr>
            <w:tcW w:w="0" w:type="auto"/>
            <w:vAlign w:val="center"/>
          </w:tcPr>
          <w:p w14:paraId="0D020FF4" w14:textId="6B213141" w:rsidR="003C2A00" w:rsidRPr="00657FE1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18</w:t>
            </w:r>
          </w:p>
        </w:tc>
      </w:tr>
      <w:tr w:rsidR="003C2A00" w:rsidRPr="00657FE1" w14:paraId="5D4C1977" w14:textId="232ABC37" w:rsidTr="00A60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4C5FE1C" w14:textId="618389F1" w:rsidR="003C2A00" w:rsidRPr="00657FE1" w:rsidRDefault="003C2A00" w:rsidP="003C2A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AMNH FARB 221</w:t>
            </w:r>
          </w:p>
        </w:tc>
        <w:tc>
          <w:tcPr>
            <w:tcW w:w="0" w:type="auto"/>
            <w:vAlign w:val="center"/>
          </w:tcPr>
          <w:p w14:paraId="4839342C" w14:textId="0E4FCB4E" w:rsidR="003C2A00" w:rsidRPr="00657FE1" w:rsidRDefault="003C2A00" w:rsidP="003C2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  <w:lang w:val="de-DE"/>
              </w:rPr>
              <w:t>19</w:t>
            </w:r>
          </w:p>
        </w:tc>
        <w:tc>
          <w:tcPr>
            <w:tcW w:w="0" w:type="auto"/>
          </w:tcPr>
          <w:p w14:paraId="7949F6E5" w14:textId="26372044" w:rsidR="003C2A00" w:rsidRPr="00657FE1" w:rsidRDefault="003C2A00" w:rsidP="003C2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180</w:t>
            </w:r>
          </w:p>
        </w:tc>
        <w:tc>
          <w:tcPr>
            <w:tcW w:w="0" w:type="auto"/>
          </w:tcPr>
          <w:p w14:paraId="397A7BC2" w14:textId="2BDD9BA2" w:rsidR="003C2A00" w:rsidRPr="00657FE1" w:rsidRDefault="003C2A00" w:rsidP="003C2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398342C7" w14:textId="6FA861E7" w:rsidR="003C2A00" w:rsidRPr="00657FE1" w:rsidRDefault="003C2A00" w:rsidP="003C2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135</w:t>
            </w:r>
          </w:p>
        </w:tc>
        <w:tc>
          <w:tcPr>
            <w:tcW w:w="0" w:type="auto"/>
            <w:vAlign w:val="center"/>
          </w:tcPr>
          <w:p w14:paraId="7BA599FE" w14:textId="29C0C2C5" w:rsidR="003C2A00" w:rsidRPr="00657FE1" w:rsidRDefault="003C2A00" w:rsidP="003C2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13</w:t>
            </w:r>
          </w:p>
        </w:tc>
      </w:tr>
      <w:tr w:rsidR="003C2A00" w:rsidRPr="00657FE1" w14:paraId="24F2A5D8" w14:textId="1B118CFA" w:rsidTr="00A608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B79C21F" w14:textId="03779B77" w:rsidR="003C2A00" w:rsidRPr="00657FE1" w:rsidRDefault="003C2A00" w:rsidP="003C2A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GSM 1</w:t>
            </w:r>
          </w:p>
        </w:tc>
        <w:tc>
          <w:tcPr>
            <w:tcW w:w="0" w:type="auto"/>
            <w:vAlign w:val="center"/>
          </w:tcPr>
          <w:p w14:paraId="11A661F0" w14:textId="1E93C8F3" w:rsidR="003C2A00" w:rsidRPr="00657FE1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  <w:lang w:val="de-DE"/>
              </w:rPr>
              <w:t>19</w:t>
            </w:r>
          </w:p>
        </w:tc>
        <w:tc>
          <w:tcPr>
            <w:tcW w:w="0" w:type="auto"/>
          </w:tcPr>
          <w:p w14:paraId="5FFCF321" w14:textId="2690C5E8" w:rsidR="003C2A00" w:rsidRPr="00657FE1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980</w:t>
            </w:r>
          </w:p>
        </w:tc>
        <w:tc>
          <w:tcPr>
            <w:tcW w:w="0" w:type="auto"/>
          </w:tcPr>
          <w:p w14:paraId="026425FC" w14:textId="1B050E87" w:rsidR="003C2A00" w:rsidRPr="00657FE1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0B5A1549" w14:textId="2C0B2231" w:rsidR="003C2A00" w:rsidRPr="00657FE1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133</w:t>
            </w:r>
          </w:p>
        </w:tc>
        <w:tc>
          <w:tcPr>
            <w:tcW w:w="0" w:type="auto"/>
            <w:vAlign w:val="center"/>
          </w:tcPr>
          <w:p w14:paraId="19EF496B" w14:textId="422B80C7" w:rsidR="003C2A00" w:rsidRPr="00657FE1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12</w:t>
            </w:r>
          </w:p>
        </w:tc>
      </w:tr>
      <w:tr w:rsidR="003C2A00" w:rsidRPr="00657FE1" w14:paraId="2EFC0DCE" w14:textId="77777777" w:rsidTr="00A60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2F91FD3" w14:textId="19F81701" w:rsidR="003C2A00" w:rsidRPr="00657FE1" w:rsidRDefault="003C2A00" w:rsidP="003C2A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ROM 7906</w:t>
            </w:r>
          </w:p>
        </w:tc>
        <w:tc>
          <w:tcPr>
            <w:tcW w:w="0" w:type="auto"/>
            <w:vAlign w:val="center"/>
          </w:tcPr>
          <w:p w14:paraId="3A46B9C5" w14:textId="5D974A7E" w:rsidR="003C2A00" w:rsidRPr="00657FE1" w:rsidRDefault="003C2A00" w:rsidP="003C2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  <w:lang w:val="de-DE"/>
              </w:rPr>
            </w:pPr>
            <w:r w:rsidRPr="00657FE1">
              <w:rPr>
                <w:rFonts w:ascii="Times" w:hAnsi="Times"/>
                <w:sz w:val="20"/>
                <w:szCs w:val="20"/>
                <w:lang w:val="de-DE"/>
              </w:rPr>
              <w:t>19</w:t>
            </w:r>
          </w:p>
        </w:tc>
        <w:tc>
          <w:tcPr>
            <w:tcW w:w="0" w:type="auto"/>
          </w:tcPr>
          <w:p w14:paraId="4651856B" w14:textId="1011A868" w:rsidR="003C2A00" w:rsidRPr="00657FE1" w:rsidRDefault="003C2A00" w:rsidP="003C2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005</w:t>
            </w:r>
          </w:p>
        </w:tc>
        <w:tc>
          <w:tcPr>
            <w:tcW w:w="0" w:type="auto"/>
          </w:tcPr>
          <w:p w14:paraId="40784552" w14:textId="10764F16" w:rsidR="003C2A00" w:rsidRPr="00657FE1" w:rsidRDefault="003C2A00" w:rsidP="003C2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61082065" w14:textId="25C4C667" w:rsidR="003C2A00" w:rsidRPr="00657FE1" w:rsidRDefault="003C2A00" w:rsidP="003C2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144</w:t>
            </w:r>
          </w:p>
        </w:tc>
        <w:tc>
          <w:tcPr>
            <w:tcW w:w="0" w:type="auto"/>
            <w:vAlign w:val="center"/>
          </w:tcPr>
          <w:p w14:paraId="0FCFB915" w14:textId="08FC14DE" w:rsidR="003C2A00" w:rsidRPr="00657FE1" w:rsidRDefault="003C2A00" w:rsidP="003C2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14</w:t>
            </w:r>
          </w:p>
        </w:tc>
      </w:tr>
      <w:tr w:rsidR="003C2A00" w:rsidRPr="00657FE1" w14:paraId="6BC96170" w14:textId="0BE054AF" w:rsidTr="00A608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BD11DC6" w14:textId="60E1E4F0" w:rsidR="003C2A00" w:rsidRPr="00657FE1" w:rsidRDefault="003C2A00" w:rsidP="003C2A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FMNH P15144</w:t>
            </w:r>
          </w:p>
        </w:tc>
        <w:tc>
          <w:tcPr>
            <w:tcW w:w="0" w:type="auto"/>
            <w:vAlign w:val="center"/>
          </w:tcPr>
          <w:p w14:paraId="467D08DA" w14:textId="5518A8D9" w:rsidR="003C2A00" w:rsidRPr="00657FE1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  <w:lang w:val="de-DE"/>
              </w:rPr>
              <w:t>21</w:t>
            </w:r>
          </w:p>
        </w:tc>
        <w:tc>
          <w:tcPr>
            <w:tcW w:w="0" w:type="auto"/>
          </w:tcPr>
          <w:p w14:paraId="032B0E20" w14:textId="2E12689F" w:rsidR="003C2A00" w:rsidRPr="00657FE1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201</w:t>
            </w:r>
          </w:p>
        </w:tc>
        <w:tc>
          <w:tcPr>
            <w:tcW w:w="0" w:type="auto"/>
          </w:tcPr>
          <w:p w14:paraId="65C2770F" w14:textId="134462CC" w:rsidR="003C2A00" w:rsidRPr="00657FE1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381D63A3" w14:textId="418EE714" w:rsidR="003C2A00" w:rsidRPr="00657FE1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173</w:t>
            </w:r>
          </w:p>
        </w:tc>
        <w:tc>
          <w:tcPr>
            <w:tcW w:w="0" w:type="auto"/>
            <w:vAlign w:val="center"/>
          </w:tcPr>
          <w:p w14:paraId="5A84488B" w14:textId="2243C23C" w:rsidR="003C2A00" w:rsidRPr="00657FE1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19</w:t>
            </w:r>
          </w:p>
        </w:tc>
      </w:tr>
      <w:tr w:rsidR="003C2A00" w:rsidRPr="00657FE1" w14:paraId="163333B6" w14:textId="1FDFDEA8" w:rsidTr="00A608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7ABF961" w14:textId="78721DE7" w:rsidR="003C2A00" w:rsidRPr="00657FE1" w:rsidRDefault="003C2A00" w:rsidP="003C2A00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AMNH FARB 1555</w:t>
            </w:r>
          </w:p>
        </w:tc>
        <w:tc>
          <w:tcPr>
            <w:tcW w:w="0" w:type="auto"/>
            <w:vAlign w:val="center"/>
          </w:tcPr>
          <w:p w14:paraId="59BC7736" w14:textId="4CF20DDE" w:rsidR="003C2A00" w:rsidRPr="00657FE1" w:rsidRDefault="003C2A00" w:rsidP="003C2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22</w:t>
            </w:r>
          </w:p>
        </w:tc>
        <w:tc>
          <w:tcPr>
            <w:tcW w:w="0" w:type="auto"/>
          </w:tcPr>
          <w:p w14:paraId="4155B906" w14:textId="7D0AEDAA" w:rsidR="003C2A00" w:rsidRPr="00657FE1" w:rsidRDefault="003C2A00" w:rsidP="003C2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F7539CD" w14:textId="274C81CE" w:rsidR="003C2A00" w:rsidRPr="00657FE1" w:rsidRDefault="003C2A00" w:rsidP="003C2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6A6D848E" w14:textId="3D1C76CE" w:rsidR="003C2A00" w:rsidRPr="00657FE1" w:rsidRDefault="003C2A00" w:rsidP="003C2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151</w:t>
            </w:r>
          </w:p>
        </w:tc>
        <w:tc>
          <w:tcPr>
            <w:tcW w:w="0" w:type="auto"/>
            <w:vAlign w:val="center"/>
          </w:tcPr>
          <w:p w14:paraId="06833E44" w14:textId="080694CE" w:rsidR="003C2A00" w:rsidRPr="00657FE1" w:rsidRDefault="003C2A00" w:rsidP="003C2A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16</w:t>
            </w:r>
          </w:p>
        </w:tc>
      </w:tr>
      <w:tr w:rsidR="003C2A00" w:rsidRPr="00657FE1" w14:paraId="63CDD039" w14:textId="73F861C9" w:rsidTr="00A6088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55381CB" w14:textId="4FED28E9" w:rsidR="003C2A00" w:rsidRPr="00657FE1" w:rsidRDefault="004F5A25" w:rsidP="003C2A00">
            <w:pPr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HSM VP-</w:t>
            </w:r>
            <w:r w:rsidR="003C2A00" w:rsidRPr="00657FE1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6F4BB690" w14:textId="4683E9C3" w:rsidR="003C2A00" w:rsidRPr="00657FE1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  <w:lang w:val="de-DE"/>
              </w:rPr>
              <w:t>23</w:t>
            </w:r>
          </w:p>
        </w:tc>
        <w:tc>
          <w:tcPr>
            <w:tcW w:w="0" w:type="auto"/>
          </w:tcPr>
          <w:p w14:paraId="1863BBFD" w14:textId="4DABB44E" w:rsidR="003C2A00" w:rsidRPr="00657FE1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130</w:t>
            </w:r>
          </w:p>
        </w:tc>
        <w:tc>
          <w:tcPr>
            <w:tcW w:w="0" w:type="auto"/>
          </w:tcPr>
          <w:p w14:paraId="0918FE65" w14:textId="4F3105B4" w:rsidR="003C2A00" w:rsidRPr="00657FE1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1ACC46DF" w14:textId="26B49D6A" w:rsidR="003C2A00" w:rsidRPr="00657FE1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165</w:t>
            </w:r>
          </w:p>
        </w:tc>
        <w:tc>
          <w:tcPr>
            <w:tcW w:w="0" w:type="auto"/>
            <w:vAlign w:val="center"/>
          </w:tcPr>
          <w:p w14:paraId="29C78D63" w14:textId="7A07A8DF" w:rsidR="003C2A00" w:rsidRPr="00657FE1" w:rsidRDefault="003C2A00" w:rsidP="003C2A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0"/>
                <w:szCs w:val="20"/>
              </w:rPr>
            </w:pPr>
            <w:r w:rsidRPr="00657FE1">
              <w:rPr>
                <w:rFonts w:ascii="Times" w:hAnsi="Times"/>
                <w:sz w:val="20"/>
                <w:szCs w:val="20"/>
              </w:rPr>
              <w:t>17</w:t>
            </w:r>
          </w:p>
        </w:tc>
      </w:tr>
    </w:tbl>
    <w:p w14:paraId="1DB25B57" w14:textId="77777777" w:rsidR="00381FBB" w:rsidRPr="00ED6AC7" w:rsidRDefault="004F5A25">
      <w:pPr>
        <w:rPr>
          <w:rFonts w:ascii="Times" w:hAnsi="Times"/>
        </w:rPr>
      </w:pPr>
    </w:p>
    <w:sectPr w:rsidR="00381FBB" w:rsidRPr="00ED6A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AC7"/>
    <w:rsid w:val="000C21C0"/>
    <w:rsid w:val="001C479D"/>
    <w:rsid w:val="00266A4D"/>
    <w:rsid w:val="00270A7C"/>
    <w:rsid w:val="003C2A00"/>
    <w:rsid w:val="004E0F01"/>
    <w:rsid w:val="004F5A25"/>
    <w:rsid w:val="00513CF7"/>
    <w:rsid w:val="005D3D53"/>
    <w:rsid w:val="00657FE1"/>
    <w:rsid w:val="006C241E"/>
    <w:rsid w:val="00707EE0"/>
    <w:rsid w:val="00713E55"/>
    <w:rsid w:val="007236B8"/>
    <w:rsid w:val="00886287"/>
    <w:rsid w:val="00966293"/>
    <w:rsid w:val="009B3352"/>
    <w:rsid w:val="00A451FC"/>
    <w:rsid w:val="00A6448B"/>
    <w:rsid w:val="00A76688"/>
    <w:rsid w:val="00AD3306"/>
    <w:rsid w:val="00C06D04"/>
    <w:rsid w:val="00C75076"/>
    <w:rsid w:val="00CE16CC"/>
    <w:rsid w:val="00E374F6"/>
    <w:rsid w:val="00ED6AC7"/>
    <w:rsid w:val="00FC662C"/>
    <w:rsid w:val="00FE1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701B7"/>
  <w15:chartTrackingRefBased/>
  <w15:docId w15:val="{8F217624-435F-4268-8C0F-F90D13B05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Palatino Linotype" w:eastAsiaTheme="minorHAnsi" w:hAnsi="Palatino Linotype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ED6AC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831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Zietlow</dc:creator>
  <cp:keywords/>
  <dc:description/>
  <cp:lastModifiedBy>Amelia Zietlow</cp:lastModifiedBy>
  <cp:revision>13</cp:revision>
  <dcterms:created xsi:type="dcterms:W3CDTF">2020-05-14T02:26:00Z</dcterms:created>
  <dcterms:modified xsi:type="dcterms:W3CDTF">2020-07-09T03:27:00Z</dcterms:modified>
</cp:coreProperties>
</file>